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7A0" w:rsidRDefault="000457A0" w:rsidP="000457A0">
      <w:pPr>
        <w:spacing w:after="160" w:line="259" w:lineRule="auto"/>
        <w:ind w:left="-284"/>
        <w:jc w:val="both"/>
        <w:rPr>
          <w:rFonts w:cs="Arial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153"/>
        <w:tblW w:w="11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2415"/>
        <w:gridCol w:w="851"/>
        <w:gridCol w:w="850"/>
        <w:gridCol w:w="709"/>
        <w:gridCol w:w="1134"/>
        <w:gridCol w:w="1417"/>
        <w:gridCol w:w="851"/>
        <w:gridCol w:w="2551"/>
      </w:tblGrid>
      <w:tr w:rsidR="000457A0" w:rsidRPr="00491C1F" w:rsidTr="006D2360">
        <w:trPr>
          <w:trHeight w:val="290"/>
        </w:trPr>
        <w:tc>
          <w:tcPr>
            <w:tcW w:w="704" w:type="dxa"/>
          </w:tcPr>
          <w:p w:rsidR="000457A0" w:rsidRPr="00491C1F" w:rsidRDefault="000457A0" w:rsidP="006D2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15" w:type="dxa"/>
          </w:tcPr>
          <w:p w:rsidR="000457A0" w:rsidRPr="00491C1F" w:rsidRDefault="000457A0" w:rsidP="006D2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7A0" w:rsidRPr="00491C1F" w:rsidRDefault="000457A0" w:rsidP="006D23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5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7A0" w:rsidRPr="00C81F1B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proofErr w:type="spellStart"/>
            <w:r w:rsidRPr="00C81F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RaptorX</w:t>
            </w:r>
            <w:proofErr w:type="spellEnd"/>
            <w:r w:rsidRPr="00C81F1B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 xml:space="preserve"> prediction</w:t>
            </w:r>
          </w:p>
        </w:tc>
      </w:tr>
      <w:tr w:rsidR="000457A0" w:rsidRPr="00491C1F" w:rsidTr="006D2360">
        <w:trPr>
          <w:trHeight w:val="29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412BCD">
              <w:rPr>
                <w:rStyle w:val="Titre2Car"/>
                <w:rFonts w:eastAsiaTheme="minorHAnsi"/>
              </w:rPr>
              <w:t>Gene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57A0" w:rsidRPr="002460AC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412BCD">
              <w:rPr>
                <w:rStyle w:val="Titre2Car"/>
                <w:rFonts w:eastAsiaTheme="minorHAnsi"/>
              </w:rPr>
              <w:t>putative function of the produ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DB Templ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rganis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rotei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ctivity</w:t>
            </w:r>
          </w:p>
        </w:tc>
      </w:tr>
      <w:tr w:rsidR="000457A0" w:rsidRPr="00491C1F" w:rsidTr="006D2360">
        <w:trPr>
          <w:trHeight w:val="29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A</w:t>
            </w:r>
            <w:proofErr w:type="spellEnd"/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DP-</w:t>
            </w:r>
            <w:r w:rsidRPr="00412BCD">
              <w:rPr>
                <w:rFonts w:ascii="Times New Roman" w:hAnsi="Times New Roman" w:cs="Times New Roman"/>
                <w:sz w:val="20"/>
                <w:szCs w:val="20"/>
              </w:rPr>
              <w:t>glycos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64e-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H7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ubti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s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T2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</w:tr>
      <w:tr w:rsidR="000457A0" w:rsidRPr="00491C1F" w:rsidTr="006D2360">
        <w:trPr>
          <w:trHeight w:val="58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B</w:t>
            </w:r>
            <w:proofErr w:type="spellEnd"/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DP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ate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41e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MB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nthrac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aBsh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ycosyltransferase</w:t>
            </w:r>
            <w:proofErr w:type="spellEnd"/>
          </w:p>
        </w:tc>
      </w:tr>
      <w:tr w:rsidR="000457A0" w:rsidRPr="00491C1F" w:rsidTr="006D2360">
        <w:trPr>
          <w:trHeight w:val="58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C</w:t>
            </w:r>
            <w:proofErr w:type="spellEnd"/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 w:themeFill="background1"/>
              </w:rPr>
              <w:t>Glutamine-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amin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6e-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MD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Salmonella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yphimur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rn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minotransferase</w:t>
            </w:r>
            <w:proofErr w:type="spellEnd"/>
          </w:p>
        </w:tc>
      </w:tr>
      <w:tr w:rsidR="000457A0" w:rsidRPr="00491C1F" w:rsidTr="006D2360">
        <w:trPr>
          <w:trHeight w:val="58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D</w:t>
            </w:r>
            <w:proofErr w:type="spellEnd"/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P-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amine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2e-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K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cetobutylic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m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NAT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perfamily</w:t>
            </w:r>
            <w:proofErr w:type="spellEnd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N-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etyltransferase</w:t>
            </w:r>
            <w:proofErr w:type="spellEnd"/>
          </w:p>
        </w:tc>
      </w:tr>
      <w:tr w:rsidR="000457A0" w:rsidRPr="00491C1F" w:rsidTr="006D2360">
        <w:trPr>
          <w:trHeight w:val="29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E</w:t>
            </w:r>
            <w:proofErr w:type="spellEnd"/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</w:t>
            </w:r>
            <w:proofErr w:type="spellEnd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0e-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V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ubti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p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nknown</w:t>
            </w:r>
            <w:proofErr w:type="spellEnd"/>
          </w:p>
        </w:tc>
      </w:tr>
      <w:tr w:rsidR="000457A0" w:rsidRPr="00491C1F" w:rsidTr="006D2360">
        <w:trPr>
          <w:trHeight w:val="87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F</w:t>
            </w:r>
            <w:proofErr w:type="spellEnd"/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1e-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OE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pStyle w:val="Titre4"/>
              <w:shd w:val="clear" w:color="auto" w:fill="FFFFFF"/>
              <w:spacing w:before="150" w:after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412BCD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Leptospira</w:t>
            </w:r>
            <w:proofErr w:type="spellEnd"/>
            <w:r w:rsidRPr="00412BCD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412BCD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  <w:t>borgpetersen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tidylyltransferase</w:t>
            </w:r>
            <w:proofErr w:type="spellEnd"/>
          </w:p>
        </w:tc>
      </w:tr>
      <w:tr w:rsidR="000457A0" w:rsidRPr="00491C1F" w:rsidTr="006D2360">
        <w:trPr>
          <w:trHeight w:val="58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G</w:t>
            </w:r>
            <w:proofErr w:type="spellEnd"/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4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S2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erugin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ur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DP-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gar</w:t>
            </w:r>
            <w:proofErr w:type="spellEnd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hydrolase </w:t>
            </w:r>
          </w:p>
        </w:tc>
      </w:tr>
      <w:tr w:rsidR="000457A0" w:rsidRPr="00491C1F" w:rsidTr="006D2360">
        <w:trPr>
          <w:trHeight w:val="29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Style w:val="Titre2Car"/>
                <w:rFonts w:eastAsiaTheme="minorHAnsi"/>
                <w:i/>
                <w:sz w:val="20"/>
                <w:szCs w:val="20"/>
              </w:rPr>
              <w:t>spsM</w:t>
            </w:r>
            <w:proofErr w:type="spellEnd"/>
          </w:p>
        </w:tc>
        <w:tc>
          <w:tcPr>
            <w:tcW w:w="24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hydratas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7e-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VV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taphylococcus aure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hydrogenase</w:t>
            </w:r>
            <w:proofErr w:type="spellEnd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ductase</w:t>
            </w:r>
            <w:proofErr w:type="spellEnd"/>
          </w:p>
        </w:tc>
      </w:tr>
      <w:tr w:rsidR="000457A0" w:rsidRPr="00491C1F" w:rsidTr="006D2360">
        <w:trPr>
          <w:trHeight w:val="290"/>
        </w:trPr>
        <w:tc>
          <w:tcPr>
            <w:tcW w:w="7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4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1e-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J2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cinetobacter</w:t>
            </w:r>
            <w:proofErr w:type="spellEnd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baumanni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bjB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DP-N-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etylglucosamine</w:t>
            </w:r>
            <w:proofErr w:type="spellEnd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,6-dehydratase/5-epimerase</w:t>
            </w:r>
          </w:p>
        </w:tc>
      </w:tr>
      <w:tr w:rsidR="000457A0" w:rsidRPr="00491C1F" w:rsidTr="006D2360">
        <w:trPr>
          <w:trHeight w:val="29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4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7A0" w:rsidRPr="00412BCD" w:rsidRDefault="000457A0" w:rsidP="006D2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0e-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GN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Helicobacter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pylor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seB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7A0" w:rsidRPr="00412BCD" w:rsidRDefault="000457A0" w:rsidP="006D2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DP-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cNAc</w:t>
            </w:r>
            <w:proofErr w:type="spellEnd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C6 </w:t>
            </w:r>
            <w:proofErr w:type="spellStart"/>
            <w:r w:rsidRPr="00412BC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ehydratase</w:t>
            </w:r>
            <w:proofErr w:type="spellEnd"/>
          </w:p>
        </w:tc>
      </w:tr>
    </w:tbl>
    <w:p w:rsidR="00932DF0" w:rsidRDefault="00932DF0" w:rsidP="000457A0"/>
    <w:sectPr w:rsidR="00932DF0" w:rsidSect="000457A0">
      <w:pgSz w:w="11906" w:h="16838"/>
      <w:pgMar w:top="1417" w:right="282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7A0"/>
    <w:rsid w:val="000457A0"/>
    <w:rsid w:val="0093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00C47D8-1B6E-4E9A-991A-404AEBD9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7A0"/>
    <w:pPr>
      <w:spacing w:after="200" w:line="27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457A0"/>
    <w:pPr>
      <w:spacing w:after="160" w:line="259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457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457A0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0457A0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1</cp:revision>
  <dcterms:created xsi:type="dcterms:W3CDTF">2020-06-10T09:31:00Z</dcterms:created>
  <dcterms:modified xsi:type="dcterms:W3CDTF">2020-06-10T09:33:00Z</dcterms:modified>
</cp:coreProperties>
</file>